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3106F7" w14:textId="0D10FFCF" w:rsidR="00FA7FEB" w:rsidRDefault="00FA7FEB" w:rsidP="00147EA8">
      <w:pPr>
        <w:spacing w:line="480" w:lineRule="auto"/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Supplementa</w:t>
      </w:r>
      <w:r w:rsidR="00147EA8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ry</w:t>
      </w:r>
      <w:r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47EA8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t</w:t>
      </w:r>
      <w:r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 xml:space="preserve">able </w:t>
      </w:r>
      <w:r w:rsidR="00147EA8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l</w:t>
      </w:r>
      <w:r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egends</w:t>
      </w:r>
    </w:p>
    <w:p w14:paraId="4145339E" w14:textId="153C6378" w:rsidR="00FA7FEB" w:rsidRPr="00A17835" w:rsidRDefault="00FA7FEB" w:rsidP="00147EA8">
      <w:pPr>
        <w:spacing w:line="480" w:lineRule="auto"/>
        <w:rPr>
          <w:rFonts w:ascii="Arial" w:eastAsia="Malgun Gothic" w:hAnsi="Arial" w:cs="Arial"/>
          <w:color w:val="000000" w:themeColor="text1"/>
          <w:sz w:val="22"/>
          <w:szCs w:val="22"/>
        </w:rPr>
      </w:pPr>
      <w:r w:rsidRPr="00A17835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Supplementa</w:t>
      </w:r>
      <w:r w:rsidR="00147EA8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ry</w:t>
      </w:r>
      <w:r w:rsidRPr="00A17835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 xml:space="preserve"> Table 1.</w:t>
      </w:r>
      <w:r w:rsidRPr="00A17835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</w:t>
      </w:r>
      <w:r w:rsidRPr="00A17835">
        <w:rPr>
          <w:rFonts w:ascii="Arial" w:hAnsi="Arial" w:cs="Arial"/>
          <w:color w:val="000000" w:themeColor="text1"/>
          <w:sz w:val="22"/>
          <w:szCs w:val="22"/>
        </w:rPr>
        <w:t>Grouping of FFQ food items.</w:t>
      </w:r>
    </w:p>
    <w:p w14:paraId="16DA083F" w14:textId="48C0BDD2" w:rsidR="00FA7FEB" w:rsidRPr="00A17835" w:rsidRDefault="00FA7FEB" w:rsidP="00147EA8">
      <w:pPr>
        <w:spacing w:line="480" w:lineRule="auto"/>
        <w:rPr>
          <w:rFonts w:ascii="Arial" w:eastAsia="Malgun Gothic" w:hAnsi="Arial" w:cs="Arial"/>
          <w:color w:val="000000" w:themeColor="text1"/>
          <w:sz w:val="22"/>
          <w:szCs w:val="22"/>
        </w:rPr>
      </w:pPr>
      <w:r w:rsidRPr="00A17835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Supplementa</w:t>
      </w:r>
      <w:r w:rsidR="00147EA8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>ry</w:t>
      </w:r>
      <w:r w:rsidRPr="00A17835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 xml:space="preserve"> Table 2.</w:t>
      </w:r>
      <w:r w:rsidRPr="00A17835">
        <w:rPr>
          <w:rFonts w:ascii="Arial" w:eastAsia="Malgun Gothic" w:hAnsi="Arial" w:cs="Arial"/>
          <w:color w:val="000000" w:themeColor="text1"/>
          <w:sz w:val="22"/>
          <w:szCs w:val="22"/>
        </w:rPr>
        <w:t xml:space="preserve"> Socioeconomic status of study participants.</w:t>
      </w:r>
    </w:p>
    <w:p w14:paraId="457B162E" w14:textId="253F0937" w:rsidR="00FA7FEB" w:rsidRPr="00A17835" w:rsidRDefault="00FA7FEB" w:rsidP="00147EA8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A17835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</w:t>
      </w:r>
      <w:r w:rsidR="00147EA8">
        <w:rPr>
          <w:rFonts w:ascii="Arial" w:hAnsi="Arial" w:cs="Arial"/>
          <w:b/>
          <w:bCs/>
          <w:color w:val="000000" w:themeColor="text1"/>
          <w:sz w:val="22"/>
          <w:szCs w:val="22"/>
        </w:rPr>
        <w:t>ry</w:t>
      </w:r>
      <w:r w:rsidRPr="00A17835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Table 3.</w:t>
      </w:r>
      <w:r w:rsidRPr="00A17835">
        <w:rPr>
          <w:rFonts w:ascii="Arial" w:hAnsi="Arial" w:cs="Arial"/>
          <w:color w:val="000000" w:themeColor="text1"/>
          <w:sz w:val="22"/>
          <w:szCs w:val="22"/>
        </w:rPr>
        <w:t xml:space="preserve"> Medication use of ACS patients.</w:t>
      </w:r>
    </w:p>
    <w:p w14:paraId="1E0EAC85" w14:textId="7E515A58" w:rsidR="00FA7FEB" w:rsidRDefault="00FA7FEB" w:rsidP="00147EA8">
      <w:pPr>
        <w:spacing w:line="480" w:lineRule="auto"/>
        <w:rPr>
          <w:rFonts w:ascii="Arial" w:eastAsia="Gulim" w:hAnsi="Arial" w:cs="Arial"/>
          <w:iCs/>
          <w:color w:val="000000" w:themeColor="text1"/>
          <w:sz w:val="22"/>
          <w:szCs w:val="22"/>
        </w:rPr>
      </w:pPr>
      <w:r w:rsidRPr="00A17835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Supplementa</w:t>
      </w:r>
      <w:r w:rsidR="00147EA8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ry</w:t>
      </w:r>
      <w:r w:rsidRPr="00A17835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 xml:space="preserve"> Table 4.</w:t>
      </w:r>
      <w:r w:rsidRPr="00A17835">
        <w:rPr>
          <w:rFonts w:ascii="Arial" w:eastAsia="Gulim" w:hAnsi="Arial" w:cs="Arial"/>
          <w:iCs/>
          <w:color w:val="000000" w:themeColor="text1"/>
          <w:sz w:val="22"/>
          <w:szCs w:val="22"/>
        </w:rPr>
        <w:t xml:space="preserve"> Nutrient and food group intakes in ACS patients and controls</w:t>
      </w:r>
      <w:r>
        <w:rPr>
          <w:rFonts w:ascii="Arial" w:eastAsia="Gulim" w:hAnsi="Arial" w:cs="Arial"/>
          <w:iCs/>
          <w:color w:val="000000" w:themeColor="text1"/>
          <w:sz w:val="22"/>
          <w:szCs w:val="22"/>
        </w:rPr>
        <w:t>.</w:t>
      </w:r>
    </w:p>
    <w:p w14:paraId="33FD1A92" w14:textId="1203DA3B" w:rsidR="00FA7FEB" w:rsidRDefault="00FA7FEB" w:rsidP="00147EA8">
      <w:pPr>
        <w:spacing w:line="480" w:lineRule="auto"/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</w:pPr>
      <w:r w:rsidRPr="00A17835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Supplementa</w:t>
      </w:r>
      <w:r w:rsidR="00147EA8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ry</w:t>
      </w:r>
      <w:r w:rsidRPr="00A17835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 xml:space="preserve"> Table </w:t>
      </w:r>
      <w:r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5</w:t>
      </w:r>
      <w:r w:rsidRPr="00A17835">
        <w:rPr>
          <w:rFonts w:ascii="Arial" w:eastAsia="Gulim" w:hAnsi="Arial" w:cs="Arial"/>
          <w:b/>
          <w:bCs/>
          <w:iCs/>
          <w:color w:val="000000" w:themeColor="text1"/>
          <w:sz w:val="22"/>
          <w:szCs w:val="22"/>
        </w:rPr>
        <w:t>.</w:t>
      </w:r>
      <w:r w:rsidRPr="00A17835">
        <w:rPr>
          <w:rFonts w:ascii="Arial" w:eastAsia="Gulim" w:hAnsi="Arial" w:cs="Arial"/>
          <w:iCs/>
          <w:color w:val="000000" w:themeColor="text1"/>
          <w:sz w:val="22"/>
          <w:szCs w:val="22"/>
        </w:rPr>
        <w:t xml:space="preserve"> Intakes of individual food items composing the food groups sweets and fish/seafood in ACS patients and controls.</w:t>
      </w:r>
      <w:r w:rsidRPr="00A17835">
        <w:rPr>
          <w:rFonts w:ascii="Arial" w:eastAsia="Malgun Gothic" w:hAnsi="Arial" w:cs="Arial"/>
          <w:b/>
          <w:bCs/>
          <w:color w:val="000000" w:themeColor="text1"/>
          <w:sz w:val="22"/>
          <w:szCs w:val="22"/>
        </w:rPr>
        <w:t xml:space="preserve"> </w:t>
      </w:r>
    </w:p>
    <w:p w14:paraId="3EE886D4" w14:textId="77777777" w:rsidR="00FA7FEB" w:rsidRDefault="00FA7FEB" w:rsidP="00147EA8">
      <w:pPr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  <w:sectPr w:rsidR="00FA7FEB" w:rsidSect="00FA7F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0"/>
        <w:gridCol w:w="4500"/>
        <w:gridCol w:w="2070"/>
        <w:gridCol w:w="4320"/>
      </w:tblGrid>
      <w:tr w:rsidR="00FA7FEB" w:rsidRPr="00EC4534" w14:paraId="29F28D15" w14:textId="77777777" w:rsidTr="00147EA8">
        <w:trPr>
          <w:trHeight w:val="360"/>
        </w:trPr>
        <w:tc>
          <w:tcPr>
            <w:tcW w:w="129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68900" w14:textId="38D7D171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</w:t>
            </w:r>
            <w:r w:rsidR="00147E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y</w:t>
            </w: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 1.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ing of FFQ food items.</w:t>
            </w:r>
          </w:p>
        </w:tc>
      </w:tr>
      <w:tr w:rsidR="00FA7FEB" w:rsidRPr="00EC4534" w14:paraId="66150C39" w14:textId="77777777" w:rsidTr="00147EA8">
        <w:trPr>
          <w:trHeight w:val="44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2E6D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ood groups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F69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5910DB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ood group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91AC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Items</w:t>
            </w:r>
          </w:p>
        </w:tc>
      </w:tr>
      <w:tr w:rsidR="00FA7FEB" w:rsidRPr="00EC4534" w14:paraId="66AD5BD7" w14:textId="77777777" w:rsidTr="00147EA8">
        <w:trPr>
          <w:trHeight w:val="31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082CEEE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Rice and grains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973B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White ric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DE881C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4BC8854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Dog meat</w:t>
            </w:r>
          </w:p>
        </w:tc>
      </w:tr>
      <w:tr w:rsidR="00FA7FEB" w:rsidRPr="00EC4534" w14:paraId="6026D450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23A934A7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5B39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White rice with soybeans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4BD6DE2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0D1455A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orean style meat soup </w:t>
            </w:r>
          </w:p>
        </w:tc>
      </w:tr>
      <w:tr w:rsidR="00FA7FEB" w:rsidRPr="00EC4534" w14:paraId="5BFB0BBE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4CABE970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7487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Multi-grain rice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5015360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58C6C18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umpling </w:t>
            </w:r>
          </w:p>
        </w:tc>
      </w:tr>
      <w:tr w:rsidR="00FA7FEB" w:rsidRPr="00EC4534" w14:paraId="53D413DA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48FE5E9A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006F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Half white rice/half white rice with soybeans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07984DC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78EDBF6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Fried/steamed chicken</w:t>
            </w:r>
          </w:p>
        </w:tc>
      </w:tr>
      <w:tr w:rsidR="00FA7FEB" w:rsidRPr="00EC4534" w14:paraId="48BD25ED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0A0A78C7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810F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Half white rice/half multi-grain rice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C3F565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ish and seafood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54E0A23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ashimi</w:t>
            </w:r>
          </w:p>
        </w:tc>
      </w:tr>
      <w:tr w:rsidR="00FA7FEB" w:rsidRPr="00EC4534" w14:paraId="523FBBB4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1B64C32D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532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Rice cake (made with white rice)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38A3467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AD3967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Mackerel/saury</w:t>
            </w:r>
          </w:p>
        </w:tc>
      </w:tr>
      <w:tr w:rsidR="00FA7FEB" w:rsidRPr="00EC4534" w14:paraId="5D87FBE4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7210C107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A252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Rice cake (made with other types of grain)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7100FE18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E20DB4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Hairtail</w:t>
            </w:r>
          </w:p>
        </w:tc>
      </w:tr>
      <w:tr w:rsidR="00FA7FEB" w:rsidRPr="00EC4534" w14:paraId="64984B89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44D74B45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F700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Powdered mixed grains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582AA8B1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779685C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Eel</w:t>
            </w:r>
          </w:p>
        </w:tc>
      </w:tr>
      <w:tr w:rsidR="00FA7FEB" w:rsidRPr="00EC4534" w14:paraId="4A2F5FAA" w14:textId="77777777" w:rsidTr="0043647E">
        <w:trPr>
          <w:trHeight w:val="317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96B1FE" w14:textId="77777777" w:rsidR="00FA7FEB" w:rsidRPr="00EC4534" w:rsidRDefault="00FA7FEB" w:rsidP="00147EA8">
            <w:pPr>
              <w:spacing w:before="20" w:line="480" w:lineRule="auto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73457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Cereals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59DFC9FE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7954EDB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roaker/flatfish/sea bream</w:t>
            </w:r>
          </w:p>
        </w:tc>
      </w:tr>
      <w:tr w:rsidR="00FA7FEB" w:rsidRPr="00EC4534" w14:paraId="6D6E2B26" w14:textId="77777777" w:rsidTr="0043647E">
        <w:trPr>
          <w:trHeight w:val="31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5D7CC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Starch and </w:t>
            </w:r>
          </w:p>
          <w:p w14:paraId="41E47B2F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tarch vegetables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9E4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Muk (a jelly-like food made with nut starch)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1701F7D6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418D868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ollack</w:t>
            </w:r>
          </w:p>
        </w:tc>
      </w:tr>
      <w:tr w:rsidR="00FA7FEB" w:rsidRPr="00EC4534" w14:paraId="2E056AE5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367A4FA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CDC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Potato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233A0F4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056926E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quid/dried squid/octopus</w:t>
            </w:r>
          </w:p>
        </w:tc>
      </w:tr>
      <w:tr w:rsidR="00FA7FEB" w:rsidRPr="00EC4534" w14:paraId="296F97E5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20E28EE9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519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weet potato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17F3081C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18AEB3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Anchovy</w:t>
            </w:r>
          </w:p>
        </w:tc>
      </w:tr>
      <w:tr w:rsidR="00FA7FEB" w:rsidRPr="00EC4534" w14:paraId="69FBF684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3922F506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AFF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Korean vermicelli </w:t>
            </w:r>
          </w:p>
          <w:p w14:paraId="6D504BF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made with sweet potato starch)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3C7F7BBB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01BA7A8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una/canned tuna</w:t>
            </w:r>
          </w:p>
        </w:tc>
      </w:tr>
      <w:tr w:rsidR="00FA7FEB" w:rsidRPr="00EC4534" w14:paraId="07FDD66E" w14:textId="77777777" w:rsidTr="0043647E">
        <w:trPr>
          <w:trHeight w:val="317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2D25DD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235B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6AA3DB04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2B160D0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lam/conch</w:t>
            </w:r>
          </w:p>
        </w:tc>
      </w:tr>
      <w:tr w:rsidR="00FA7FEB" w:rsidRPr="00EC4534" w14:paraId="786487A7" w14:textId="77777777" w:rsidTr="0043647E">
        <w:trPr>
          <w:trHeight w:val="31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17DF20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oodles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7AC1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Wheat noodle/udon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52F0A8B2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7584880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Oyster</w:t>
            </w:r>
          </w:p>
        </w:tc>
      </w:tr>
      <w:tr w:rsidR="00FA7FEB" w:rsidRPr="00EC4534" w14:paraId="1EA66CF9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43B51A90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DAC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hinese style noodles </w:t>
            </w:r>
          </w:p>
          <w:p w14:paraId="557D132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(with stir-fried bean paste or spicy soup)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3A548E5E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58E685C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rab/salted crab</w:t>
            </w:r>
          </w:p>
        </w:tc>
      </w:tr>
      <w:tr w:rsidR="00FA7FEB" w:rsidRPr="00EC4534" w14:paraId="5CAFB740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71AF4BD8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D90E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56ADF737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6AF1E37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hrimp</w:t>
            </w:r>
          </w:p>
        </w:tc>
      </w:tr>
      <w:tr w:rsidR="00FA7FEB" w:rsidRPr="00EC4534" w14:paraId="626D3B8F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  <w:hideMark/>
          </w:tcPr>
          <w:p w14:paraId="5C15F17C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DF6B7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ld noodles </w:t>
            </w:r>
          </w:p>
          <w:p w14:paraId="6E4EAE0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(made with vermicelli or buckwheat)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B785EA6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33D3E10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Fish cake/crab meat</w:t>
            </w:r>
          </w:p>
        </w:tc>
      </w:tr>
      <w:tr w:rsidR="00FA7FEB" w:rsidRPr="00EC4534" w14:paraId="15D414B8" w14:textId="77777777" w:rsidTr="0043647E">
        <w:trPr>
          <w:trHeight w:val="317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2D19E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046C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74856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alted fish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EC62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alted fish</w:t>
            </w:r>
          </w:p>
        </w:tc>
      </w:tr>
      <w:tr w:rsidR="00FA7FEB" w:rsidRPr="00EC4534" w14:paraId="3D79B3C9" w14:textId="77777777" w:rsidTr="0043647E">
        <w:trPr>
          <w:trHeight w:val="31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B8ED2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Instant ramen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2B5B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Instant rame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182B2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FCB5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Eggs/quail eggs</w:t>
            </w:r>
          </w:p>
        </w:tc>
      </w:tr>
      <w:tr w:rsidR="00FA7FEB" w:rsidRPr="00EC4534" w14:paraId="6BC4A064" w14:textId="77777777" w:rsidTr="0043647E">
        <w:trPr>
          <w:trHeight w:val="317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0F2E94F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eat and poultry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D338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ork belly 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03DE5B86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0469D95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lack bean</w:t>
            </w:r>
          </w:p>
        </w:tc>
      </w:tr>
      <w:tr w:rsidR="00FA7FEB" w:rsidRPr="00EC4534" w14:paraId="28DF93F7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714A1ABD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0BE4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rilled/fried pork 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28C02F6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FE7C0E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Korean miso</w:t>
            </w:r>
          </w:p>
        </w:tc>
      </w:tr>
      <w:tr w:rsidR="00FA7FEB" w:rsidRPr="00EC4534" w14:paraId="5327917F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243C39EF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7391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raised pork</w:t>
            </w:r>
          </w:p>
        </w:tc>
        <w:tc>
          <w:tcPr>
            <w:tcW w:w="2070" w:type="dxa"/>
            <w:vMerge/>
            <w:tcBorders>
              <w:left w:val="single" w:sz="4" w:space="0" w:color="auto"/>
            </w:tcBorders>
          </w:tcPr>
          <w:p w14:paraId="1FA5710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</w:tcPr>
          <w:p w14:paraId="28EE25A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ofu</w:t>
            </w:r>
          </w:p>
        </w:tc>
      </w:tr>
      <w:tr w:rsidR="00FA7FEB" w:rsidRPr="00EC4534" w14:paraId="261D1489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30058B75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3C49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rocessed meat</w:t>
            </w:r>
          </w:p>
        </w:tc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7458F04D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13079CF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oy milk </w:t>
            </w:r>
          </w:p>
        </w:tc>
      </w:tr>
      <w:tr w:rsidR="00FA7FEB" w:rsidRPr="00EC4534" w14:paraId="2B034D4F" w14:textId="77777777" w:rsidTr="0043647E">
        <w:trPr>
          <w:trHeight w:val="317"/>
        </w:trPr>
        <w:tc>
          <w:tcPr>
            <w:tcW w:w="2070" w:type="dxa"/>
            <w:vMerge/>
            <w:shd w:val="clear" w:color="auto" w:fill="auto"/>
            <w:noWrap/>
            <w:vAlign w:val="center"/>
          </w:tcPr>
          <w:p w14:paraId="44A981B8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2414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ffal/organ meat/tripe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14:paraId="43EF9EBB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5AA9468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eanut/almond/pine nut</w:t>
            </w:r>
          </w:p>
        </w:tc>
      </w:tr>
      <w:tr w:rsidR="00FA7FEB" w:rsidRPr="00EC4534" w14:paraId="65B93A20" w14:textId="77777777" w:rsidTr="0043647E">
        <w:trPr>
          <w:trHeight w:val="317"/>
        </w:trPr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B9A63E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2B6A7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eef steak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14:paraId="2DA1590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21E1926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1E16E825" w14:textId="77777777" w:rsidTr="0043647E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F7C1E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5AFE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trawberry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14:paraId="44CAF31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Salted vegetables 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38DD551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abbag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Kimchi</w:t>
            </w:r>
          </w:p>
        </w:tc>
      </w:tr>
      <w:tr w:rsidR="00FA7FEB" w:rsidRPr="00EC4534" w14:paraId="07B69804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6FD4862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BF85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Melon (Korean melon/melon)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CE2D77A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2571542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ite radish Kimchi </w:t>
            </w:r>
          </w:p>
        </w:tc>
      </w:tr>
      <w:tr w:rsidR="00FA7FEB" w:rsidRPr="00EC4534" w14:paraId="7601BEC6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02F2933F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7776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Watermelon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4C7DA2DC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0ADDB1F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W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ter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imchi with cabbage/radish</w:t>
            </w:r>
          </w:p>
        </w:tc>
      </w:tr>
      <w:tr w:rsidR="00FA7FEB" w:rsidRPr="00EC4534" w14:paraId="5F10A21C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3C00B4E8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8EF3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each/plum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776ED185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7168DDC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Othe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ypes of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K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imchi</w:t>
            </w:r>
          </w:p>
        </w:tc>
      </w:tr>
      <w:tr w:rsidR="00FA7FEB" w:rsidRPr="00EC4534" w14:paraId="3F372084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1C27FA65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DAF9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anana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14:paraId="3C05DE7E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483548D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Pickled vegetables </w:t>
            </w:r>
          </w:p>
        </w:tc>
      </w:tr>
      <w:tr w:rsidR="00FA7FEB" w:rsidRPr="00EC4534" w14:paraId="4715BBD7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40E73056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6188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ersimmon/dried persimm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14:paraId="3658B3BD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eaweeds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03F41D5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eaweeds</w:t>
            </w:r>
          </w:p>
        </w:tc>
      </w:tr>
      <w:tr w:rsidR="00FA7FEB" w:rsidRPr="00EC4534" w14:paraId="36B81010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27D3F3E9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0EC1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Mandari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14:paraId="1AADFBE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1FA5CD0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Milk</w:t>
            </w:r>
          </w:p>
        </w:tc>
      </w:tr>
      <w:tr w:rsidR="00FA7FEB" w:rsidRPr="00EC4534" w14:paraId="43B93FDC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4E4D1353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B250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ea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40F766A3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6E295BF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Yogurt</w:t>
            </w:r>
          </w:p>
        </w:tc>
      </w:tr>
      <w:tr w:rsidR="00FA7FEB" w:rsidRPr="00EC4534" w14:paraId="23F47390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34D3B8F5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B674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Appl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8659ADB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1CF2A6C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Ice cream</w:t>
            </w:r>
          </w:p>
        </w:tc>
      </w:tr>
      <w:tr w:rsidR="00FA7FEB" w:rsidRPr="00EC4534" w14:paraId="34CD8468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7402244A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727F1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Orange/orange juice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14:paraId="0C04022D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single" w:sz="4" w:space="0" w:color="auto"/>
            </w:tcBorders>
            <w:vAlign w:val="center"/>
          </w:tcPr>
          <w:p w14:paraId="10D41F9D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heese</w:t>
            </w:r>
          </w:p>
        </w:tc>
      </w:tr>
      <w:tr w:rsidR="00FA7FEB" w:rsidRPr="00EC4534" w14:paraId="3E8F66AD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4B5D505D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0DDA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Grape/grape juice</w:t>
            </w:r>
            <w:r w:rsidRPr="00EC4534" w:rsidDel="009233E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14:paraId="2EA4D9D1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weets</w:t>
            </w:r>
          </w:p>
        </w:tc>
        <w:tc>
          <w:tcPr>
            <w:tcW w:w="4320" w:type="dxa"/>
            <w:tcBorders>
              <w:top w:val="single" w:sz="4" w:space="0" w:color="auto"/>
              <w:bottom w:val="nil"/>
            </w:tcBorders>
            <w:vAlign w:val="center"/>
          </w:tcPr>
          <w:p w14:paraId="0544E19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andy/chocolates</w:t>
            </w:r>
          </w:p>
        </w:tc>
      </w:tr>
      <w:tr w:rsidR="00FA7FEB" w:rsidRPr="00EC4534" w14:paraId="544B1B22" w14:textId="77777777" w:rsidTr="0043647E">
        <w:trPr>
          <w:trHeight w:val="317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E62C840" w14:textId="77777777" w:rsidR="00FA7FEB" w:rsidRPr="00EC4534" w:rsidRDefault="00FA7FEB" w:rsidP="00147EA8">
            <w:pPr>
              <w:spacing w:before="20"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90B1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omato/tomato juice/ketchup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461AD136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  <w:bottom w:val="nil"/>
            </w:tcBorders>
            <w:vAlign w:val="center"/>
          </w:tcPr>
          <w:p w14:paraId="0DD8E16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able sugar (added sugar in coffee/tea)</w:t>
            </w:r>
          </w:p>
        </w:tc>
      </w:tr>
      <w:tr w:rsidR="00FA7FEB" w:rsidRPr="00EC4534" w14:paraId="49B217B2" w14:textId="77777777" w:rsidTr="0043647E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5CB97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450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433C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White radish/daikon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3383CE9C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629A04A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ake/moon pie (or whoopie pie)</w:t>
            </w:r>
          </w:p>
        </w:tc>
      </w:tr>
      <w:tr w:rsidR="00FA7FEB" w:rsidRPr="00EC4534" w14:paraId="7B897CA2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</w:tcPr>
          <w:p w14:paraId="5043E001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5661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Napa cabbag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1F5B9259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nil"/>
            </w:tcBorders>
            <w:vAlign w:val="center"/>
          </w:tcPr>
          <w:p w14:paraId="170A2711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read with sweet red bean</w:t>
            </w:r>
          </w:p>
        </w:tc>
      </w:tr>
      <w:tr w:rsidR="00FA7FEB" w:rsidRPr="00EC4534" w14:paraId="70DFBD45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647F3B4D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2DAE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14:paraId="6E64B944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29244E6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oda</w:t>
            </w:r>
          </w:p>
        </w:tc>
      </w:tr>
      <w:tr w:rsidR="00FA7FEB" w:rsidRPr="00EC4534" w14:paraId="64F43FAF" w14:textId="77777777" w:rsidTr="0043647E">
        <w:trPr>
          <w:trHeight w:val="317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6CFEB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3CB9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Lettuc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56C417" w14:textId="77777777" w:rsidR="00FA7FEB" w:rsidRPr="00EC4534" w:rsidRDefault="00FA7FEB" w:rsidP="00147EA8">
            <w:pPr>
              <w:spacing w:before="20"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Fast food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D647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izza/hamburger</w:t>
            </w:r>
          </w:p>
        </w:tc>
      </w:tr>
      <w:tr w:rsidR="00FA7FEB" w:rsidRPr="00EC4534" w14:paraId="78E973FA" w14:textId="77777777" w:rsidTr="0043647E">
        <w:trPr>
          <w:trHeight w:val="317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C1297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A1E18D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Jam/honey/margarin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D56CEFD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top w:val="single" w:sz="4" w:space="0" w:color="auto"/>
            </w:tcBorders>
          </w:tcPr>
          <w:p w14:paraId="464FA7E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7C2F8997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2F1331F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0E7072D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ffee cream</w:t>
            </w:r>
          </w:p>
        </w:tc>
        <w:tc>
          <w:tcPr>
            <w:tcW w:w="2070" w:type="dxa"/>
          </w:tcPr>
          <w:p w14:paraId="0AF1D4E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</w:tcPr>
          <w:p w14:paraId="7A8284D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42E3B0DD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46BE635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10F6A3DB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andwich bread</w:t>
            </w:r>
          </w:p>
        </w:tc>
        <w:tc>
          <w:tcPr>
            <w:tcW w:w="2070" w:type="dxa"/>
          </w:tcPr>
          <w:p w14:paraId="60F8BD7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</w:tcPr>
          <w:p w14:paraId="4189147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180836B0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3404E3A1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3A9D6D0F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type of bread</w:t>
            </w:r>
          </w:p>
        </w:tc>
        <w:tc>
          <w:tcPr>
            <w:tcW w:w="2070" w:type="dxa"/>
          </w:tcPr>
          <w:p w14:paraId="446D9C8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</w:tcPr>
          <w:p w14:paraId="3C1BF80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4832BFC7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0E26AC3F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CAAAA1A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okies/crackers/snack</w:t>
            </w:r>
          </w:p>
        </w:tc>
        <w:tc>
          <w:tcPr>
            <w:tcW w:w="2070" w:type="dxa"/>
          </w:tcPr>
          <w:p w14:paraId="3A4C90A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</w:tcPr>
          <w:p w14:paraId="2655E4A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2F2CA881" w14:textId="77777777" w:rsidTr="0043647E">
        <w:trPr>
          <w:trHeight w:val="317"/>
        </w:trPr>
        <w:tc>
          <w:tcPr>
            <w:tcW w:w="2070" w:type="dxa"/>
            <w:shd w:val="clear" w:color="auto" w:fill="auto"/>
            <w:noWrap/>
            <w:vAlign w:val="center"/>
          </w:tcPr>
          <w:p w14:paraId="5DF40397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shd w:val="clear" w:color="auto" w:fill="auto"/>
            <w:noWrap/>
            <w:vAlign w:val="center"/>
          </w:tcPr>
          <w:p w14:paraId="753AB0F0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ffee (black)</w:t>
            </w:r>
          </w:p>
        </w:tc>
        <w:tc>
          <w:tcPr>
            <w:tcW w:w="2070" w:type="dxa"/>
          </w:tcPr>
          <w:p w14:paraId="67A2D56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</w:tcPr>
          <w:p w14:paraId="6CE1D81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FA7FEB" w:rsidRPr="00EC4534" w14:paraId="7F5955F4" w14:textId="77777777" w:rsidTr="0043647E">
        <w:trPr>
          <w:trHeight w:val="317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4919EE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749ABA" w14:textId="77777777" w:rsidR="00FA7FEB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Other types of beverages (e.g. tea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E608E31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14:paraId="793B9F40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21436DA6" w14:textId="77777777" w:rsidR="00FA7FEB" w:rsidRPr="00EC4534" w:rsidRDefault="00FA7FEB" w:rsidP="00FA7FEB">
      <w:pPr>
        <w:spacing w:line="276" w:lineRule="auto"/>
        <w:rPr>
          <w:rFonts w:ascii="Arial" w:hAnsi="Arial" w:cs="Arial"/>
          <w:color w:val="000000"/>
          <w:sz w:val="22"/>
          <w:szCs w:val="22"/>
        </w:rPr>
        <w:sectPr w:rsidR="00FA7FEB" w:rsidRPr="00EC4534" w:rsidSect="00C303A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510"/>
        <w:gridCol w:w="2250"/>
        <w:gridCol w:w="2250"/>
        <w:gridCol w:w="1350"/>
      </w:tblGrid>
      <w:tr w:rsidR="00FA7FEB" w:rsidRPr="00EC4534" w14:paraId="47991D76" w14:textId="77777777" w:rsidTr="00147EA8">
        <w:trPr>
          <w:trHeight w:val="360"/>
        </w:trPr>
        <w:tc>
          <w:tcPr>
            <w:tcW w:w="936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24475" w14:textId="05176890" w:rsidR="00FA7FEB" w:rsidRPr="00EC4534" w:rsidRDefault="00FA7FEB" w:rsidP="00147EA8">
            <w:pPr>
              <w:spacing w:line="480" w:lineRule="auto"/>
              <w:rPr>
                <w:rFonts w:ascii="Arial" w:eastAsia="Apple SD Gothic Neo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</w:t>
            </w:r>
            <w:r w:rsidR="00807CA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y</w:t>
            </w: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able 2.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 Socioeconomic status of study participants.</w:t>
            </w:r>
          </w:p>
        </w:tc>
      </w:tr>
      <w:tr w:rsidR="00FA7FEB" w:rsidRPr="00EC4534" w14:paraId="16355653" w14:textId="77777777" w:rsidTr="00147EA8">
        <w:trPr>
          <w:trHeight w:val="68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C135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5B9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CS patients</w:t>
            </w:r>
          </w:p>
          <w:p w14:paraId="19792E9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9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E09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Controls</w:t>
            </w:r>
          </w:p>
          <w:p w14:paraId="7841189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69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058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  <w:r w:rsidRPr="00EC4534">
              <w:rPr>
                <w:rFonts w:ascii="Arial" w:hAnsi="Arial" w:cs="Arial"/>
                <w:iCs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FA7FEB" w:rsidRPr="00EC4534" w14:paraId="4CF3D5DC" w14:textId="77777777" w:rsidTr="00147EA8">
        <w:trPr>
          <w:trHeight w:val="317"/>
        </w:trPr>
        <w:tc>
          <w:tcPr>
            <w:tcW w:w="35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3D58A4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Education (%)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7E3EA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376E6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93536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FA7FEB" w:rsidRPr="00EC4534" w14:paraId="6DB1BF3D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603648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High school or less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F4E6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8 (52.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0CFD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5 (36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24AF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7C82C06F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27022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College graduate or mor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4B4A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4 (37.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223A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6 (52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ED37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65F83FC8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1D647A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A4636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0 (10.9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734E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8 (11.6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52F6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1560EF8D" w14:textId="77777777" w:rsidTr="0043647E">
        <w:trPr>
          <w:trHeight w:val="108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</w:tcPr>
          <w:p w14:paraId="7FB3D2CA" w14:textId="77777777" w:rsidR="00FA7FEB" w:rsidRPr="00EC4534" w:rsidRDefault="00FA7FEB" w:rsidP="00147EA8">
            <w:pPr>
              <w:spacing w:line="480" w:lineRule="auto"/>
              <w:ind w:left="253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</w:tcPr>
          <w:p w14:paraId="30AA883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</w:tcPr>
          <w:p w14:paraId="19398BE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</w:tcPr>
          <w:p w14:paraId="4FB95E3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7F1B567E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2C03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ousehold i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ncome (%)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4456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7A1A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1CC6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 0.001</w:t>
            </w:r>
          </w:p>
        </w:tc>
      </w:tr>
      <w:tr w:rsidR="00FA7FEB" w:rsidRPr="00EC4534" w14:paraId="098BFEBE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22020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Upper 25%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74B4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9 (9.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0EDD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25 (36.2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035C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3B09C05E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B884A1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iddle 50%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50AD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46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50.0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F0CE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33 (47.8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F493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2CAE2FB3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259EC2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Lower 25%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82C5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7.2</w:t>
            </w: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D960A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3 (4.3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5E534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2C856956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68BC7F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41F2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12 (13.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FB7B1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8 (11.6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E51D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4596E2AE" w14:textId="77777777" w:rsidTr="0043647E">
        <w:trPr>
          <w:trHeight w:val="80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26DABE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A25DF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C071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A85A2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51D9EA57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83119D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arital status (%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479D2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6501A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FDB37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</w:tr>
      <w:tr w:rsidR="00FA7FEB" w:rsidRPr="00EC4534" w14:paraId="1EA71D0F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FFE1D9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881E4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61 (66.3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FF02A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59 (85.5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4BD1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287CB686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128C0A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Divorced, separated, widowed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9308F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14 (15.2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CBC17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C92AD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3444297C" w14:textId="77777777" w:rsidTr="0043647E">
        <w:trPr>
          <w:trHeight w:val="317"/>
        </w:trPr>
        <w:tc>
          <w:tcPr>
            <w:tcW w:w="351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72EC4C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ever married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E0139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6 (6.5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5CB55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 (4.3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A4AB1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7D356CCC" w14:textId="77777777" w:rsidTr="0043647E">
        <w:trPr>
          <w:trHeight w:val="317"/>
        </w:trPr>
        <w:tc>
          <w:tcPr>
            <w:tcW w:w="3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84BB8" w14:textId="77777777" w:rsidR="00FA7FEB" w:rsidRPr="00EC4534" w:rsidRDefault="00FA7FEB" w:rsidP="00147EA8">
            <w:pPr>
              <w:spacing w:line="480" w:lineRule="auto"/>
              <w:ind w:left="25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7DAB3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11 (12.0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1EEB0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6 (8.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B10E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059BD55C" w14:textId="77777777" w:rsidR="00FA7FEB" w:rsidRPr="00EC4534" w:rsidRDefault="00FA7FEB" w:rsidP="00147EA8">
      <w:pPr>
        <w:spacing w:before="120" w:line="480" w:lineRule="auto"/>
        <w:rPr>
          <w:rFonts w:ascii="Arial" w:hAnsi="Arial" w:cs="Arial"/>
          <w:color w:val="000000"/>
          <w:sz w:val="22"/>
          <w:szCs w:val="22"/>
        </w:rPr>
        <w:sectPr w:rsidR="00FA7FEB" w:rsidRPr="00EC4534" w:rsidSect="001025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C4534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EC4534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EC4534">
        <w:rPr>
          <w:rFonts w:ascii="Arial" w:hAnsi="Arial" w:cs="Arial"/>
          <w:color w:val="000000"/>
          <w:sz w:val="22"/>
          <w:szCs w:val="22"/>
        </w:rPr>
        <w:t>values for the comparison between ACS patients and controls were determined using generalized linear models with adjustment for sex and age.</w:t>
      </w:r>
    </w:p>
    <w:tbl>
      <w:tblPr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760"/>
        <w:gridCol w:w="3600"/>
      </w:tblGrid>
      <w:tr w:rsidR="00FA7FEB" w:rsidRPr="00EC4534" w14:paraId="40085B48" w14:textId="77777777" w:rsidTr="0043647E">
        <w:trPr>
          <w:trHeight w:val="360"/>
        </w:trPr>
        <w:tc>
          <w:tcPr>
            <w:tcW w:w="93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4D8A7" w14:textId="43E43ADB" w:rsidR="00FA7FEB" w:rsidRPr="00EC4534" w:rsidRDefault="00FA7FEB" w:rsidP="00147EA8">
            <w:pPr>
              <w:spacing w:line="480" w:lineRule="auto"/>
              <w:rPr>
                <w:rFonts w:ascii="Arial" w:eastAsia="Apple SD Gothic Neo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upplementa</w:t>
            </w:r>
            <w:r w:rsidR="00147EA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ry </w:t>
            </w: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ble 3.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 Medication use of ACS patients.</w:t>
            </w:r>
          </w:p>
        </w:tc>
      </w:tr>
      <w:tr w:rsidR="00FA7FEB" w:rsidRPr="00EC4534" w14:paraId="20AA1DA5" w14:textId="77777777" w:rsidTr="0043647E">
        <w:trPr>
          <w:trHeight w:val="317"/>
        </w:trPr>
        <w:tc>
          <w:tcPr>
            <w:tcW w:w="5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A2A01E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CE inhibitor (%)</w:t>
            </w:r>
          </w:p>
        </w:tc>
        <w:tc>
          <w:tcPr>
            <w:tcW w:w="36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E552E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63 (68.5)</w:t>
            </w:r>
          </w:p>
        </w:tc>
      </w:tr>
      <w:tr w:rsidR="00FA7FEB" w:rsidRPr="00EC4534" w14:paraId="121712A9" w14:textId="77777777" w:rsidTr="0043647E">
        <w:trPr>
          <w:trHeight w:val="317"/>
        </w:trPr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FFF7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RB (%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908E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 (2.2)</w:t>
            </w:r>
          </w:p>
        </w:tc>
      </w:tr>
      <w:tr w:rsidR="00FA7FEB" w:rsidRPr="00EC4534" w14:paraId="369949BE" w14:textId="77777777" w:rsidTr="0043647E">
        <w:trPr>
          <w:trHeight w:val="317"/>
        </w:trPr>
        <w:tc>
          <w:tcPr>
            <w:tcW w:w="57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38C3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Beta blocker (%)</w:t>
            </w:r>
          </w:p>
        </w:tc>
        <w:tc>
          <w:tcPr>
            <w:tcW w:w="36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754B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7 (40.2)</w:t>
            </w:r>
          </w:p>
        </w:tc>
      </w:tr>
      <w:tr w:rsidR="00FA7FEB" w:rsidRPr="00EC4534" w14:paraId="0B4AA342" w14:textId="77777777" w:rsidTr="0043647E">
        <w:trPr>
          <w:trHeight w:val="317"/>
        </w:trPr>
        <w:tc>
          <w:tcPr>
            <w:tcW w:w="57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EDB63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Calcium channel blocker (%)</w:t>
            </w: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2324E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0 (10.9)</w:t>
            </w:r>
          </w:p>
        </w:tc>
      </w:tr>
      <w:tr w:rsidR="00FA7FEB" w:rsidRPr="00EC4534" w14:paraId="62BC6134" w14:textId="77777777" w:rsidTr="0043647E">
        <w:trPr>
          <w:trHeight w:val="108"/>
        </w:trPr>
        <w:tc>
          <w:tcPr>
            <w:tcW w:w="5760" w:type="dxa"/>
            <w:tcBorders>
              <w:top w:val="nil"/>
            </w:tcBorders>
            <w:shd w:val="clear" w:color="auto" w:fill="auto"/>
            <w:noWrap/>
          </w:tcPr>
          <w:p w14:paraId="4965D47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tatin (%)</w:t>
            </w:r>
          </w:p>
        </w:tc>
        <w:tc>
          <w:tcPr>
            <w:tcW w:w="3600" w:type="dxa"/>
            <w:tcBorders>
              <w:top w:val="nil"/>
            </w:tcBorders>
            <w:shd w:val="clear" w:color="auto" w:fill="auto"/>
            <w:noWrap/>
          </w:tcPr>
          <w:p w14:paraId="6293FF7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64 (69.6)</w:t>
            </w:r>
          </w:p>
        </w:tc>
      </w:tr>
      <w:tr w:rsidR="00FA7FEB" w:rsidRPr="00EC4534" w14:paraId="7B062EFB" w14:textId="77777777" w:rsidTr="0043647E">
        <w:trPr>
          <w:trHeight w:val="317"/>
        </w:trPr>
        <w:tc>
          <w:tcPr>
            <w:tcW w:w="5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F416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ntiplatelets (%)</w:t>
            </w:r>
          </w:p>
        </w:tc>
        <w:tc>
          <w:tcPr>
            <w:tcW w:w="3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D4E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C4534">
              <w:rPr>
                <w:rFonts w:ascii="Arial" w:hAnsi="Arial" w:cs="Arial"/>
                <w:sz w:val="22"/>
                <w:szCs w:val="22"/>
              </w:rPr>
              <w:t>91 (98.9)</w:t>
            </w:r>
          </w:p>
        </w:tc>
      </w:tr>
    </w:tbl>
    <w:p w14:paraId="2E487AF7" w14:textId="29A681D5" w:rsidR="00FA7FEB" w:rsidRPr="00147EA8" w:rsidRDefault="00FA7FEB" w:rsidP="00147EA8">
      <w:pPr>
        <w:spacing w:before="120" w:line="480" w:lineRule="auto"/>
        <w:rPr>
          <w:rFonts w:ascii="Arial" w:hAnsi="Arial" w:cs="Arial"/>
          <w:color w:val="000000"/>
          <w:sz w:val="22"/>
          <w:szCs w:val="22"/>
        </w:rPr>
      </w:pPr>
      <w:r w:rsidRPr="00EC4534">
        <w:rPr>
          <w:rFonts w:ascii="Arial" w:hAnsi="Arial" w:cs="Arial"/>
          <w:color w:val="000000"/>
          <w:sz w:val="22"/>
          <w:szCs w:val="22"/>
        </w:rPr>
        <w:t>ACE, angiotensin converting enzyme; ARB, angiotensin II type 1 receptor inhibitor.</w:t>
      </w:r>
      <w:r>
        <w:rPr>
          <w:rFonts w:ascii="Arial" w:hAnsi="Arial" w:cs="Arial"/>
          <w:color w:val="000000"/>
          <w:sz w:val="22"/>
          <w:szCs w:val="22"/>
        </w:rPr>
        <w:t xml:space="preserve"> n=92.</w:t>
      </w:r>
      <w:r>
        <w:rPr>
          <w:rFonts w:ascii="Arial" w:eastAsia="Gulim" w:hAnsi="Arial" w:cs="Arial"/>
          <w:b/>
          <w:bCs/>
          <w:iCs/>
          <w:color w:val="000000"/>
          <w:sz w:val="22"/>
          <w:szCs w:val="22"/>
        </w:rPr>
        <w:br w:type="page"/>
      </w:r>
    </w:p>
    <w:tbl>
      <w:tblPr>
        <w:tblW w:w="5000" w:type="pct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3512"/>
        <w:gridCol w:w="2151"/>
        <w:gridCol w:w="2461"/>
        <w:gridCol w:w="1452"/>
      </w:tblGrid>
      <w:tr w:rsidR="00FA7FEB" w:rsidRPr="00EC4534" w14:paraId="3D2B1DB6" w14:textId="77777777" w:rsidTr="0043647E">
        <w:trPr>
          <w:trHeight w:val="36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20F21" w14:textId="25B2CBB6" w:rsidR="00FA7FEB" w:rsidRPr="00EC4534" w:rsidRDefault="00FA7FEB" w:rsidP="00147EA8">
            <w:pPr>
              <w:spacing w:line="480" w:lineRule="auto"/>
              <w:rPr>
                <w:rFonts w:ascii="Arial" w:eastAsia="Gulim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lastRenderedPageBreak/>
              <w:t>Supplementa</w:t>
            </w:r>
            <w:r w:rsidR="00147EA8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ry</w:t>
            </w:r>
            <w:r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Pr="006A263C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4</w:t>
            </w:r>
            <w:r w:rsidRPr="006A263C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.</w:t>
            </w:r>
            <w:r w:rsidRPr="006A263C">
              <w:rPr>
                <w:rFonts w:ascii="Arial" w:eastAsia="Gulim" w:hAnsi="Arial" w:cs="Arial"/>
                <w:iCs/>
                <w:color w:val="000000"/>
                <w:sz w:val="22"/>
                <w:szCs w:val="22"/>
              </w:rPr>
              <w:t xml:space="preserve"> N</w:t>
            </w:r>
            <w:r w:rsidRPr="00EC4534">
              <w:rPr>
                <w:rFonts w:ascii="Arial" w:eastAsia="Gulim" w:hAnsi="Arial" w:cs="Arial"/>
                <w:iCs/>
                <w:color w:val="000000"/>
                <w:sz w:val="22"/>
                <w:szCs w:val="22"/>
              </w:rPr>
              <w:t>utrient and food group intakes in ACS patients and controls.</w:t>
            </w:r>
          </w:p>
        </w:tc>
      </w:tr>
      <w:tr w:rsidR="00FA7FEB" w:rsidRPr="00EC4534" w14:paraId="7BCF30C8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672"/>
        </w:trPr>
        <w:tc>
          <w:tcPr>
            <w:tcW w:w="183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A1F95DA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12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8C491A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CS</w:t>
            </w:r>
          </w:p>
          <w:p w14:paraId="58149C1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91)</w:t>
            </w:r>
          </w:p>
        </w:tc>
        <w:tc>
          <w:tcPr>
            <w:tcW w:w="128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9B60CA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</w:t>
            </w:r>
          </w:p>
          <w:p w14:paraId="48114AA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75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A68A6A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FA7FEB" w:rsidRPr="00EC4534" w14:paraId="5FFBAE0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68F651C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) Energy intakes</w:t>
            </w:r>
            <w:r w:rsidRPr="00C1539C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C4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kcal</w:t>
            </w:r>
          </w:p>
        </w:tc>
        <w:tc>
          <w:tcPr>
            <w:tcW w:w="112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626D82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066 ± 508</w:t>
            </w:r>
          </w:p>
        </w:tc>
        <w:tc>
          <w:tcPr>
            <w:tcW w:w="1285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B3E7EF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855 ± 560</w:t>
            </w:r>
          </w:p>
        </w:tc>
        <w:tc>
          <w:tcPr>
            <w:tcW w:w="75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798E7A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D17A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FA7FEB" w:rsidRPr="00EC4534" w14:paraId="524A1E2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80"/>
        </w:trPr>
        <w:tc>
          <w:tcPr>
            <w:tcW w:w="1834" w:type="pct"/>
            <w:shd w:val="clear" w:color="auto" w:fill="auto"/>
            <w:noWrap/>
            <w:vAlign w:val="bottom"/>
          </w:tcPr>
          <w:p w14:paraId="55515EB9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3" w:type="pct"/>
            <w:shd w:val="clear" w:color="auto" w:fill="auto"/>
            <w:noWrap/>
            <w:vAlign w:val="center"/>
          </w:tcPr>
          <w:p w14:paraId="2DABC0E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shd w:val="clear" w:color="auto" w:fill="auto"/>
            <w:noWrap/>
            <w:vAlign w:val="center"/>
          </w:tcPr>
          <w:p w14:paraId="3114A57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01C21D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4D6678E3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shd w:val="clear" w:color="auto" w:fill="auto"/>
            <w:noWrap/>
            <w:vAlign w:val="center"/>
          </w:tcPr>
          <w:p w14:paraId="00728B3F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) Nutrient intakes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14:paraId="455494A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shd w:val="clear" w:color="auto" w:fill="auto"/>
            <w:noWrap/>
            <w:vAlign w:val="center"/>
          </w:tcPr>
          <w:p w14:paraId="58D891C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75E72C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56FE4B3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shd w:val="clear" w:color="auto" w:fill="auto"/>
            <w:noWrap/>
            <w:vAlign w:val="center"/>
          </w:tcPr>
          <w:p w14:paraId="6F387D92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acronutrients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14:paraId="6536337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shd w:val="clear" w:color="auto" w:fill="auto"/>
            <w:noWrap/>
            <w:vAlign w:val="center"/>
          </w:tcPr>
          <w:p w14:paraId="6B61259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08EBBEA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11337F82" w14:textId="77777777" w:rsidTr="0043647E">
        <w:tblPrEx>
          <w:tblBorders>
            <w:bottom w:val="none" w:sz="0" w:space="0" w:color="auto"/>
          </w:tblBorders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82D15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Carbohydrate, g 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D06700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73 ± 90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B035CB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36 ± 104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95CA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</w:tr>
      <w:tr w:rsidR="00FA7FEB" w:rsidRPr="00EC4534" w14:paraId="5EADB24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FAF4ABB" w14:textId="77777777" w:rsidR="00FA7FEB" w:rsidRPr="00EC4534" w:rsidRDefault="00FA7FEB" w:rsidP="00147EA8">
            <w:pPr>
              <w:spacing w:line="480" w:lineRule="auto"/>
              <w:ind w:left="60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Dietary fiber, g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D2E41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0 ± 6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F851F7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9 ± 9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14312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FA7FEB" w:rsidRPr="00EC4534" w14:paraId="5C36FD7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E22B7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at, 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6B22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8 ± 1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D5CA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4 ± 1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9693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FA7FEB" w:rsidRPr="00EC4534" w14:paraId="613C1A9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6699D" w14:textId="77777777" w:rsidR="00FA7FEB" w:rsidRPr="00EC4534" w:rsidRDefault="00FA7FEB" w:rsidP="00147EA8">
            <w:pPr>
              <w:spacing w:line="480" w:lineRule="auto"/>
              <w:ind w:left="60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Cholesterol, m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2E8C6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41 ± 12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CC8C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06 ± 14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40063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</w:tr>
      <w:tr w:rsidR="00FA7FEB" w:rsidRPr="00EC4534" w14:paraId="5DB40EB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5EBAD" w14:textId="77777777" w:rsidR="00FA7FEB" w:rsidRPr="00EC4534" w:rsidRDefault="00FA7FEB" w:rsidP="00147EA8">
            <w:pPr>
              <w:spacing w:line="480" w:lineRule="auto"/>
              <w:ind w:left="60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FA, 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BF223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.6 ± 5.5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1689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8.4 ± 4.7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50D1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FA7FEB" w:rsidRPr="00EC4534" w14:paraId="758CAD69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A53069" w14:textId="77777777" w:rsidR="00FA7FEB" w:rsidRPr="00EC4534" w:rsidRDefault="00FA7FEB" w:rsidP="00147EA8">
            <w:pPr>
              <w:spacing w:line="480" w:lineRule="auto"/>
              <w:ind w:left="60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UFA, 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F133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6.2 ± 9.0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D22F5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.0 ± 5.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6E826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FA7FEB" w:rsidRPr="00EC4534" w14:paraId="7296C9D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57DBF" w14:textId="77777777" w:rsidR="00FA7FEB" w:rsidRPr="00EC4534" w:rsidRDefault="00FA7FEB" w:rsidP="00147EA8">
            <w:pPr>
              <w:spacing w:line="480" w:lineRule="auto"/>
              <w:ind w:left="60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PUFA, 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15D1B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5.2 ± 2.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1C393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.2 ± 1.9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CAFE9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FA7FEB" w:rsidRPr="00EC4534" w14:paraId="77794FE3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B14A7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Protein, 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41DC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77 ± 24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6AC8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68 ± 2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5F6C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FA7FEB" w:rsidRPr="00EC4534" w14:paraId="3028F09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3FAB3A0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Fat-soluble vitamins 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C9B3D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C058AE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AEE8E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4971FE09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24CE3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Vitamin A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 RAE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C624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568 ± 270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21D8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605 ± 36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3633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</w:tr>
      <w:tr w:rsidR="00FA7FEB" w:rsidRPr="00EC4534" w14:paraId="2A175A6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B7CEE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Vitamin D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4923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.3 ± 3.5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B684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9 ± 1.8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EC737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A7FEB" w:rsidRPr="00EC4534" w14:paraId="5E41B37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2F827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Vitamin E, mg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1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-TE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6E3D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.4 ± 3.7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033C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8.2 ± 3.2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F56C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FA7FEB" w:rsidRPr="00EC4534" w14:paraId="79D9F01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EB087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Vitamin K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6EBC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84 ± 12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02F1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74 ± 147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BAAF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</w:tr>
      <w:tr w:rsidR="00FA7FEB" w:rsidRPr="00EC4534" w14:paraId="69AA900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DC6498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Water-soluble vitamin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BE49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CAE9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D208D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4FDF8FA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4278C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itamin C, m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4DF8E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85 ± 44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51B37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3 ± 6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5ED35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FA7FEB" w:rsidRPr="00EC4534" w14:paraId="2812AC24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68641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iacin, mg NE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9593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7 ± 6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122A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5 ± 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2BEC3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FA7FEB" w:rsidRPr="00EC4534" w14:paraId="5163CD5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629B98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itamin B6, mg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8111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6 ± 0.4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B4E81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5 ± 0.6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38856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FA7FEB" w:rsidRPr="00EC4534" w14:paraId="1D0AACBE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shd w:val="clear" w:color="auto" w:fill="auto"/>
            <w:noWrap/>
            <w:vAlign w:val="center"/>
          </w:tcPr>
          <w:p w14:paraId="7CC855AB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Folate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 DFE</w:t>
            </w:r>
          </w:p>
        </w:tc>
        <w:tc>
          <w:tcPr>
            <w:tcW w:w="1123" w:type="pct"/>
            <w:shd w:val="clear" w:color="auto" w:fill="auto"/>
            <w:noWrap/>
            <w:vAlign w:val="center"/>
          </w:tcPr>
          <w:p w14:paraId="2C8B78A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92 ± 162</w:t>
            </w:r>
          </w:p>
        </w:tc>
        <w:tc>
          <w:tcPr>
            <w:tcW w:w="1285" w:type="pct"/>
            <w:shd w:val="clear" w:color="auto" w:fill="auto"/>
            <w:noWrap/>
            <w:vAlign w:val="center"/>
          </w:tcPr>
          <w:p w14:paraId="7D9FADE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63 ± 203</w:t>
            </w:r>
          </w:p>
        </w:tc>
        <w:tc>
          <w:tcPr>
            <w:tcW w:w="758" w:type="pct"/>
            <w:shd w:val="clear" w:color="auto" w:fill="auto"/>
            <w:noWrap/>
            <w:vAlign w:val="center"/>
          </w:tcPr>
          <w:p w14:paraId="71DF429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FA7FEB" w:rsidRPr="00EC4534" w14:paraId="02250B2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1C1AD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 xml:space="preserve">Vitamin B12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FDCB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7.7 ± 4.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354A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5.6 ± 3.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2CA3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FA7FEB" w:rsidRPr="00EC4534" w14:paraId="26B6F759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AC411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Mineral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0B0A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58D1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1D14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64D6774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BE7A6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Calcium, m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2AEB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71 ± 18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63D8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435 ± 22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479E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</w:tr>
      <w:tr w:rsidR="00FA7FEB" w:rsidRPr="00EC4534" w14:paraId="158BBED2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AAB424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Phosphorus, mg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D784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069 ± 316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8C4CA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40 ± 344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49A9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FA7FEB" w:rsidRPr="00EC4534" w14:paraId="3C0CBF4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42C99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odium, mg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FA6C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927 ± 126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EC94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550 ± 140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DB67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</w:tr>
      <w:tr w:rsidR="00FA7FEB" w:rsidRPr="00EC4534" w14:paraId="2684E494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1EEEA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Iron, mg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0759B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4 ± 5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0A22C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3 ± 5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E580A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FA7FEB" w:rsidRPr="00EC4534" w14:paraId="4F5D7E1A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1C2CD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Selenium,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D"/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DB25C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15 ± 34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457EC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97 ± 32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CEA8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</w:tr>
      <w:tr w:rsidR="00FA7FEB" w:rsidRPr="00EC4534" w14:paraId="3962360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80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0BB9578" w14:textId="77777777" w:rsidR="00FA7FEB" w:rsidRPr="00EC4534" w:rsidRDefault="00FA7FEB" w:rsidP="00147EA8">
            <w:pPr>
              <w:spacing w:line="480" w:lineRule="auto"/>
              <w:ind w:left="427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761F74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457709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98689D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2ACA1F6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7BE6975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) Food group intakes, serving</w:t>
            </w:r>
            <w:r w:rsidRPr="00A8246E">
              <w:rPr>
                <w:rFonts w:ascii="Arial" w:hAnsi="Arial" w:cs="Arial"/>
                <w:sz w:val="22"/>
                <w:szCs w:val="22"/>
                <w:vertAlign w:val="superscript"/>
              </w:rPr>
              <w:t>††</w:t>
            </w:r>
          </w:p>
        </w:tc>
        <w:tc>
          <w:tcPr>
            <w:tcW w:w="1123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EE05D9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073F4A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B7E63D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0EEA256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229D03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Rice and grain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E4E9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85 ± 0.82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9A9C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47 ± 0.9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04317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FA7FEB" w:rsidRPr="00EC4534" w14:paraId="1CDF55A8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8C5FE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tarch and starchy vegetable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C06D4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5 ± 0.7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C112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2 ± 0.45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9A19D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FA7FEB" w:rsidRPr="00EC4534" w14:paraId="3A8C706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E5D92F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eastAsia="Batang" w:hAnsi="Arial" w:cs="Arial"/>
                <w:color w:val="000000"/>
                <w:sz w:val="22"/>
                <w:szCs w:val="22"/>
              </w:rPr>
              <w:t>Noodle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C9C10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1 ± 0.25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F2B6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4 ± 0.32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30933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FA7FEB" w:rsidRPr="00EC4534" w14:paraId="7699676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228CB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eastAsia="Batang" w:hAnsi="Arial" w:cs="Arial"/>
                <w:color w:val="000000"/>
                <w:sz w:val="22"/>
                <w:szCs w:val="22"/>
              </w:rPr>
              <w:t>Instant ramen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A3BEC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5 ± 0.1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D99EC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2 ± 0.2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ACCF4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</w:tr>
      <w:tr w:rsidR="00FA7FEB" w:rsidRPr="00EC4534" w14:paraId="3FA64C9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1FED3F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eastAsia="Batang" w:hAnsi="Arial" w:cs="Arial"/>
                <w:color w:val="000000"/>
                <w:sz w:val="22"/>
                <w:szCs w:val="22"/>
              </w:rPr>
              <w:t>Meat and poultry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DD713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1 ± 0.3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4D110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0 ± 0.4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3801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FA7FEB" w:rsidRPr="00EC4534" w14:paraId="4476ACE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64E2B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ish and seafood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1C2B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82 ± 1.32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18441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13 ± 0.73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FA17F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FA7FEB" w:rsidRPr="00EC4534" w14:paraId="49F16DE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521DF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alted fish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8121B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6 ± 0.12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F6F15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4 ± 0.06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95BFF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FA7FEB" w:rsidRPr="00EC4534" w14:paraId="5EE72D68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10F561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Egg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A25D4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1 ± 0.3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E090B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0 ± 0.4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1C409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</w:tr>
      <w:tr w:rsidR="00FA7FEB" w:rsidRPr="00EC4534" w14:paraId="3CA2856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5EA56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Legume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BBD33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94 ± 1.0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A3978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6 ± 0.70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85A0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FA7FEB" w:rsidRPr="00EC4534" w14:paraId="5C988F23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E57A25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Nut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BA53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5 ± 0.29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4E55F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5 ± 0.24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45ECC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</w:tr>
      <w:tr w:rsidR="00FA7FEB" w:rsidRPr="00EC4534" w14:paraId="2AC24AC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B828A0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ruit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B661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32 ± 1.32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87F2F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1.69 ± 1.89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7FF40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</w:t>
            </w: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5</w:t>
            </w:r>
          </w:p>
        </w:tc>
      </w:tr>
      <w:tr w:rsidR="00FA7FEB" w:rsidRPr="00EC4534" w14:paraId="34DA9B5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BC5729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egetable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8C50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.25 ± 2.33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5C084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3.44 ± 3.0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B7022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</w:tr>
      <w:tr w:rsidR="00FA7FEB" w:rsidRPr="00EC4534" w14:paraId="5AB497BA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8708AA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alted vegetable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643F5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96 ± 1.97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EE7C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58 ± 1.9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6EFB8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FA7FEB" w:rsidRPr="00EC4534" w14:paraId="34B3398A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D960E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eaweeds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28EF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1 ± 0.44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93B1E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3 ± 0.61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1D0E1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FA7FEB" w:rsidRPr="00EC4534" w14:paraId="62A4B667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B33627" w14:textId="77777777" w:rsidR="00FA7FEB" w:rsidRPr="00EC4534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Dairy</w:t>
            </w:r>
          </w:p>
        </w:tc>
        <w:tc>
          <w:tcPr>
            <w:tcW w:w="11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3159E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77 ± 0.85</w:t>
            </w:r>
          </w:p>
        </w:tc>
        <w:tc>
          <w:tcPr>
            <w:tcW w:w="12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529D5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79 ± 1.02</w:t>
            </w:r>
          </w:p>
        </w:tc>
        <w:tc>
          <w:tcPr>
            <w:tcW w:w="75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A720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FA7FEB" w:rsidRPr="009D17AA" w14:paraId="6F2859F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F67B09" w14:textId="77777777" w:rsidR="00FA7FEB" w:rsidRPr="009D17AA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weets</w:t>
            </w:r>
          </w:p>
        </w:tc>
        <w:tc>
          <w:tcPr>
            <w:tcW w:w="112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1DAFE83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2.65 </w:t>
            </w: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.98</w:t>
            </w:r>
          </w:p>
        </w:tc>
        <w:tc>
          <w:tcPr>
            <w:tcW w:w="1285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628CD4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.16 </w:t>
            </w: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2.14</w:t>
            </w:r>
          </w:p>
        </w:tc>
        <w:tc>
          <w:tcPr>
            <w:tcW w:w="75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4C1856C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FA7FEB" w:rsidRPr="009D17AA" w14:paraId="1CF3C3C9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18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17CB3" w14:textId="77777777" w:rsidR="00FA7FEB" w:rsidRPr="009D17AA" w:rsidRDefault="00FA7FEB" w:rsidP="00147EA8">
            <w:pPr>
              <w:spacing w:line="480" w:lineRule="auto"/>
              <w:ind w:left="157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Fast foods</w:t>
            </w:r>
          </w:p>
        </w:tc>
        <w:tc>
          <w:tcPr>
            <w:tcW w:w="11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9E2FB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t>0.05 ± 0.13</w:t>
            </w:r>
          </w:p>
        </w:tc>
        <w:tc>
          <w:tcPr>
            <w:tcW w:w="12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B565B7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t>0.03 ± 0.04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BEF9B" w14:textId="77777777" w:rsidR="00FA7FEB" w:rsidRPr="009D17AA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D17AA">
              <w:rPr>
                <w:rFonts w:ascii="Arial" w:hAnsi="Arial" w:cs="Arial"/>
                <w:color w:val="000000" w:themeColor="text1"/>
                <w:sz w:val="22"/>
                <w:szCs w:val="22"/>
              </w:rPr>
              <w:t>0.24</w:t>
            </w:r>
          </w:p>
        </w:tc>
      </w:tr>
    </w:tbl>
    <w:p w14:paraId="4EAAAB85" w14:textId="77777777" w:rsidR="00FA7FEB" w:rsidRPr="009D17AA" w:rsidRDefault="00FA7FEB" w:rsidP="00147EA8">
      <w:pPr>
        <w:spacing w:before="120"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D17AA">
        <w:rPr>
          <w:rFonts w:ascii="Arial" w:hAnsi="Arial" w:cs="Arial"/>
          <w:color w:val="000000" w:themeColor="text1"/>
          <w:sz w:val="22"/>
          <w:szCs w:val="22"/>
        </w:rPr>
        <w:t xml:space="preserve">Values are means ± SDs. n=152. </w:t>
      </w:r>
      <w:r w:rsidRPr="009D17A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Pr="009D17AA">
        <w:rPr>
          <w:rFonts w:ascii="Arial" w:hAnsi="Arial" w:cs="Arial"/>
          <w:color w:val="000000" w:themeColor="text1"/>
          <w:sz w:val="22"/>
          <w:szCs w:val="22"/>
        </w:rPr>
        <w:t xml:space="preserve">values for the comparison between ACS and control groups were determined using generalized linear models with adjustment for sex, age, and total energy intake. </w:t>
      </w:r>
    </w:p>
    <w:p w14:paraId="0482DB52" w14:textId="77777777" w:rsidR="00FA7FEB" w:rsidRPr="009D17AA" w:rsidRDefault="00FA7FEB" w:rsidP="00147EA8">
      <w:pPr>
        <w:spacing w:line="480" w:lineRule="auto"/>
        <w:ind w:left="180"/>
        <w:rPr>
          <w:rFonts w:ascii="Arial" w:hAnsi="Arial" w:cs="Arial"/>
          <w:color w:val="000000" w:themeColor="text1"/>
          <w:sz w:val="22"/>
          <w:szCs w:val="22"/>
        </w:rPr>
      </w:pPr>
      <w:r w:rsidRPr="00C1539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†</w:t>
      </w:r>
      <w:r w:rsidRPr="009D17AA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P </w:t>
      </w:r>
      <w:r w:rsidRPr="009D17AA">
        <w:rPr>
          <w:rFonts w:ascii="Arial" w:hAnsi="Arial" w:cs="Arial"/>
          <w:color w:val="000000" w:themeColor="text1"/>
          <w:sz w:val="22"/>
          <w:szCs w:val="22"/>
        </w:rPr>
        <w:t>value adjusted for sex and age.</w:t>
      </w:r>
    </w:p>
    <w:p w14:paraId="2B248FA3" w14:textId="19E31025" w:rsidR="00FA7FEB" w:rsidRPr="009D17AA" w:rsidRDefault="00FA7FEB" w:rsidP="00147EA8">
      <w:pPr>
        <w:spacing w:line="480" w:lineRule="auto"/>
        <w:ind w:left="180"/>
        <w:rPr>
          <w:rFonts w:ascii="Arial" w:hAnsi="Arial" w:cs="Arial"/>
          <w:color w:val="000000" w:themeColor="text1"/>
          <w:sz w:val="22"/>
          <w:szCs w:val="22"/>
        </w:rPr>
      </w:pPr>
      <w:r w:rsidRPr="00C1539C">
        <w:rPr>
          <w:rFonts w:ascii="Arial" w:hAnsi="Arial" w:cs="Arial"/>
          <w:color w:val="000000" w:themeColor="text1"/>
          <w:sz w:val="22"/>
          <w:szCs w:val="22"/>
          <w:vertAlign w:val="superscript"/>
        </w:rPr>
        <w:t>††</w:t>
      </w:r>
      <w:r w:rsidR="004E4B3E">
        <w:rPr>
          <w:rFonts w:ascii="Arial" w:hAnsi="Arial" w:cs="Arial"/>
          <w:color w:val="000000" w:themeColor="text1"/>
          <w:sz w:val="22"/>
          <w:szCs w:val="22"/>
        </w:rPr>
        <w:t xml:space="preserve"> See Supplementary Table </w:t>
      </w:r>
      <w:bookmarkStart w:id="0" w:name="_GoBack"/>
      <w:bookmarkEnd w:id="0"/>
      <w:r>
        <w:rPr>
          <w:rFonts w:ascii="Arial" w:hAnsi="Arial" w:cs="Arial"/>
          <w:color w:val="000000" w:themeColor="text1"/>
          <w:sz w:val="22"/>
          <w:szCs w:val="22"/>
        </w:rPr>
        <w:t>1 for food grouping details</w:t>
      </w:r>
      <w:r w:rsidRPr="009D17AA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34A7388E" w14:textId="77777777" w:rsidR="00FA7FEB" w:rsidRDefault="00FA7FEB" w:rsidP="00FA7FEB">
      <w:pPr>
        <w:spacing w:line="276" w:lineRule="auto"/>
        <w:rPr>
          <w:rFonts w:ascii="Arial" w:eastAsia="Gulim" w:hAnsi="Arial" w:cs="Arial"/>
          <w:b/>
          <w:bCs/>
          <w:iCs/>
          <w:color w:val="000000"/>
          <w:sz w:val="22"/>
          <w:szCs w:val="22"/>
        </w:rPr>
        <w:sectPr w:rsidR="00FA7FEB" w:rsidSect="009E1B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Borders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4404"/>
        <w:gridCol w:w="1856"/>
        <w:gridCol w:w="1854"/>
        <w:gridCol w:w="1462"/>
      </w:tblGrid>
      <w:tr w:rsidR="00FA7FEB" w:rsidRPr="00EC4534" w14:paraId="1BEF320E" w14:textId="77777777" w:rsidTr="0043647E">
        <w:trPr>
          <w:trHeight w:val="360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317F59" w14:textId="573DCB06" w:rsidR="00FA7FEB" w:rsidRPr="00EC4534" w:rsidRDefault="00FA7FEB" w:rsidP="00147EA8">
            <w:pPr>
              <w:spacing w:line="480" w:lineRule="auto"/>
              <w:rPr>
                <w:rFonts w:ascii="Arial" w:eastAsia="Gulim" w:hAnsi="Arial" w:cs="Arial"/>
                <w:iCs/>
                <w:color w:val="000000"/>
                <w:sz w:val="22"/>
                <w:szCs w:val="22"/>
              </w:rPr>
            </w:pPr>
            <w:r w:rsidRPr="00EC4534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lastRenderedPageBreak/>
              <w:t>Supplementa</w:t>
            </w:r>
            <w:r w:rsidR="00147EA8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ry</w:t>
            </w:r>
            <w:r w:rsidRPr="00EC4534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Table </w:t>
            </w:r>
            <w:r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5</w:t>
            </w:r>
            <w:r w:rsidRPr="00EC4534">
              <w:rPr>
                <w:rFonts w:ascii="Arial" w:eastAsia="Gulim" w:hAnsi="Arial" w:cs="Arial"/>
                <w:b/>
                <w:bCs/>
                <w:iCs/>
                <w:color w:val="000000"/>
                <w:sz w:val="22"/>
                <w:szCs w:val="22"/>
              </w:rPr>
              <w:t>.</w:t>
            </w:r>
            <w:r w:rsidRPr="00EC4534">
              <w:rPr>
                <w:rFonts w:ascii="Arial" w:eastAsia="Gulim" w:hAnsi="Arial" w:cs="Arial"/>
                <w:iCs/>
                <w:color w:val="000000"/>
                <w:sz w:val="22"/>
                <w:szCs w:val="22"/>
              </w:rPr>
              <w:t xml:space="preserve"> Intakes of individual food items composing the food groups sweets and fish/seafood in ACS patients and controls.</w:t>
            </w:r>
          </w:p>
        </w:tc>
      </w:tr>
      <w:tr w:rsidR="00FA7FEB" w:rsidRPr="00EC4534" w14:paraId="0EC4A46A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672"/>
        </w:trPr>
        <w:tc>
          <w:tcPr>
            <w:tcW w:w="233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26009D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60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96582B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ACS</w:t>
            </w:r>
          </w:p>
          <w:p w14:paraId="4655C1D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91)</w:t>
            </w:r>
          </w:p>
        </w:tc>
        <w:tc>
          <w:tcPr>
            <w:tcW w:w="95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2FA10A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 xml:space="preserve">Control </w:t>
            </w:r>
          </w:p>
          <w:p w14:paraId="2E5E7FD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74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5AF70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FA7FEB" w:rsidRPr="00EC4534" w14:paraId="7285D44B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8E41F32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Sweets</w:t>
            </w:r>
          </w:p>
        </w:tc>
        <w:tc>
          <w:tcPr>
            <w:tcW w:w="96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8D8CD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9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B60FF7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35D05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A7FEB" w:rsidRPr="00EC4534" w14:paraId="63985793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shd w:val="clear" w:color="auto" w:fill="auto"/>
            <w:noWrap/>
            <w:vAlign w:val="center"/>
          </w:tcPr>
          <w:p w14:paraId="132E40DA" w14:textId="77777777" w:rsidR="00FA7FEB" w:rsidRPr="00EC4534" w:rsidRDefault="00FA7FEB" w:rsidP="00147EA8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andy/chocolates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707AAB8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5 ±  0.09</w:t>
            </w:r>
          </w:p>
        </w:tc>
        <w:tc>
          <w:tcPr>
            <w:tcW w:w="959" w:type="pct"/>
            <w:shd w:val="clear" w:color="auto" w:fill="auto"/>
            <w:noWrap/>
            <w:vAlign w:val="bottom"/>
          </w:tcPr>
          <w:p w14:paraId="2D1467E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5 ± 0.08</w:t>
            </w:r>
          </w:p>
        </w:tc>
        <w:tc>
          <w:tcPr>
            <w:tcW w:w="748" w:type="pct"/>
            <w:shd w:val="clear" w:color="auto" w:fill="auto"/>
            <w:noWrap/>
            <w:vAlign w:val="bottom"/>
          </w:tcPr>
          <w:p w14:paraId="02E3434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FA7FEB" w:rsidRPr="00EC4534" w14:paraId="67EDC26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shd w:val="clear" w:color="auto" w:fill="auto"/>
            <w:noWrap/>
            <w:vAlign w:val="center"/>
          </w:tcPr>
          <w:p w14:paraId="6664945E" w14:textId="77777777" w:rsidR="00FA7FEB" w:rsidRPr="00EC4534" w:rsidRDefault="00FA7FEB" w:rsidP="00147EA8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able sugar (e.g. added sugar in coffee/tea)</w:t>
            </w:r>
          </w:p>
        </w:tc>
        <w:tc>
          <w:tcPr>
            <w:tcW w:w="960" w:type="pct"/>
            <w:shd w:val="clear" w:color="auto" w:fill="auto"/>
            <w:noWrap/>
            <w:vAlign w:val="bottom"/>
          </w:tcPr>
          <w:p w14:paraId="3B9CD58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2.36 ± 1.96</w:t>
            </w:r>
          </w:p>
        </w:tc>
        <w:tc>
          <w:tcPr>
            <w:tcW w:w="959" w:type="pct"/>
            <w:shd w:val="clear" w:color="auto" w:fill="auto"/>
            <w:noWrap/>
            <w:vAlign w:val="bottom"/>
          </w:tcPr>
          <w:p w14:paraId="0AB988A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0 ± 1.14</w:t>
            </w:r>
          </w:p>
        </w:tc>
        <w:tc>
          <w:tcPr>
            <w:tcW w:w="748" w:type="pct"/>
            <w:shd w:val="clear" w:color="auto" w:fill="auto"/>
            <w:noWrap/>
            <w:vAlign w:val="bottom"/>
          </w:tcPr>
          <w:p w14:paraId="0ABBF68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A7FEB" w:rsidRPr="00EC4534" w14:paraId="7BFC93F6" w14:textId="77777777" w:rsidTr="0043647E">
        <w:tblPrEx>
          <w:tblBorders>
            <w:bottom w:val="none" w:sz="0" w:space="0" w:color="auto"/>
          </w:tblBorders>
        </w:tblPrEx>
        <w:trPr>
          <w:trHeight w:val="317"/>
        </w:trPr>
        <w:tc>
          <w:tcPr>
            <w:tcW w:w="233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6F08F" w14:textId="77777777" w:rsidR="00FA7FEB" w:rsidRPr="00EC4534" w:rsidRDefault="00FA7FEB" w:rsidP="00147EA8">
            <w:pPr>
              <w:spacing w:line="480" w:lineRule="auto"/>
              <w:ind w:left="2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ake/moon pie (or whoopie pie)</w:t>
            </w:r>
          </w:p>
        </w:tc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787785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2 ± 0.06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31F712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3 ± 0.04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44A1B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</w:tr>
      <w:tr w:rsidR="00FA7FEB" w:rsidRPr="00EC4534" w14:paraId="2700FA9F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3C54446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Bread with sweet red bean</w:t>
            </w:r>
          </w:p>
        </w:tc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1D8E74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6 ± 0.12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92E65D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3 ± 0.05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404CB8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FA7FEB" w:rsidRPr="00EC4534" w14:paraId="0D6807A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B9B73E9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Soda</w:t>
            </w:r>
          </w:p>
        </w:tc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5BA9CC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15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0.42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31DE7F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25 </w:t>
            </w: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±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1.29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D59E9B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FA7FEB" w:rsidRPr="00EC4534" w14:paraId="30623C98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87"/>
        </w:trPr>
        <w:tc>
          <w:tcPr>
            <w:tcW w:w="23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AFA0993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4E34E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5150E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9A4BF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10"/>
                <w:szCs w:val="10"/>
              </w:rPr>
            </w:pPr>
          </w:p>
        </w:tc>
      </w:tr>
      <w:tr w:rsidR="00FA7FEB" w:rsidRPr="00EC4534" w14:paraId="1BA01BE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B6DA8" w14:textId="77777777" w:rsidR="00FA7FEB" w:rsidRPr="00EC4534" w:rsidRDefault="00FA7FEB" w:rsidP="00147EA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Fish and seafood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AA91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58FC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9968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A7FEB" w:rsidRPr="00EC4534" w14:paraId="7A26E0C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5B0724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ashimi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DDFF3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2 ± 0.52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F5280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 ± 0.1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0D313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FA7FEB" w:rsidRPr="00EC4534" w14:paraId="39E441FB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8B0B0A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Mackerel/saury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34E2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7 ± 0.30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493D7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3 ± 0.13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C843F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FA7FEB" w:rsidRPr="00EC4534" w14:paraId="78FB804A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C41F91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Hairtail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FBA7E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 ± 0.16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6666B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7 ± 0.08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808F0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FA7FEB" w:rsidRPr="00EC4534" w14:paraId="351BBD2D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5900A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Eel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3C4E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3 ± 0.07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5694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4 ± 0.07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E555D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</w:tr>
      <w:tr w:rsidR="00FA7FEB" w:rsidRPr="00EC4534" w14:paraId="3F99AA44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3542B0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roaker/flatfish/sea bream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4C1D8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1 ± 0.15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15716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 ± 0.17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AB459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FA7FEB" w:rsidRPr="00EC4534" w14:paraId="090FA2A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5C893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Pollack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8C6906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1 ± 0.17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5D8C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 ± 0.14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7B379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</w:tr>
      <w:tr w:rsidR="00FA7FEB" w:rsidRPr="00EC4534" w14:paraId="5BC0474B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DE8BA6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quid/dried squid/octopus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029A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9 ± 0.18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6A0CE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6 ± 0.08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D1CA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</w:tr>
      <w:tr w:rsidR="00FA7FEB" w:rsidRPr="00EC4534" w14:paraId="1E6DE1C3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BFD5B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Anchovy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B3889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7 ± 0.48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8BDE7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5 ± 0.30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E39F9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FA7FEB" w:rsidRPr="00EC4534" w14:paraId="7A1FF085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AA604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Tuna/canned tuna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3FDFC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4 ± 0.09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79176E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4 ± 0.05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4C900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FA7FEB" w:rsidRPr="00EC4534" w14:paraId="26837460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5B1142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lam/conch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B1DD07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0 ± 0.32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793D64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6 ± 0.07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351C18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FA7FEB" w:rsidRPr="00EC4534" w14:paraId="08F39F12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144E6F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Oyster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1BDB5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7 ± 0.15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7AA3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3 ± 0.05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3AA5B2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</w:tr>
      <w:tr w:rsidR="00FA7FEB" w:rsidRPr="00EC4534" w14:paraId="46BD2966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2A1D54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Crab/salted crab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B3E44D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7 ± 0.13</w:t>
            </w:r>
          </w:p>
        </w:tc>
        <w:tc>
          <w:tcPr>
            <w:tcW w:w="95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A2E11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3 ± 0.04</w:t>
            </w:r>
          </w:p>
        </w:tc>
        <w:tc>
          <w:tcPr>
            <w:tcW w:w="74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D6490C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FA7FEB" w:rsidRPr="00EC4534" w14:paraId="4C4A2177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1EA184D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eastAsia="Batang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t>Shrimp</w:t>
            </w:r>
          </w:p>
        </w:tc>
        <w:tc>
          <w:tcPr>
            <w:tcW w:w="960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CB3318A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8 ± 0.14</w:t>
            </w:r>
          </w:p>
        </w:tc>
        <w:tc>
          <w:tcPr>
            <w:tcW w:w="95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18066B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8 ± 0.15</w:t>
            </w:r>
          </w:p>
        </w:tc>
        <w:tc>
          <w:tcPr>
            <w:tcW w:w="74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5F1E77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</w:tr>
      <w:tr w:rsidR="00FA7FEB" w:rsidRPr="00EC4534" w14:paraId="5EB313C1" w14:textId="77777777" w:rsidTr="0043647E">
        <w:tblPrEx>
          <w:tblBorders>
            <w:bottom w:val="none" w:sz="0" w:space="0" w:color="auto"/>
          </w:tblBorders>
          <w:tblCellMar>
            <w:left w:w="115" w:type="dxa"/>
            <w:right w:w="115" w:type="dxa"/>
          </w:tblCellMar>
        </w:tblPrEx>
        <w:trPr>
          <w:trHeight w:val="317"/>
        </w:trPr>
        <w:tc>
          <w:tcPr>
            <w:tcW w:w="2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F2AC85" w14:textId="77777777" w:rsidR="00FA7FEB" w:rsidRPr="00EC4534" w:rsidRDefault="00FA7FEB" w:rsidP="00147EA8">
            <w:pPr>
              <w:spacing w:line="480" w:lineRule="auto"/>
              <w:ind w:left="24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Fish cake/crab meat</w:t>
            </w:r>
          </w:p>
        </w:tc>
        <w:tc>
          <w:tcPr>
            <w:tcW w:w="9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13F6F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6 ± 0.50</w:t>
            </w:r>
          </w:p>
        </w:tc>
        <w:tc>
          <w:tcPr>
            <w:tcW w:w="9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7B6C59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07 ± 0.10</w:t>
            </w: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F8892B" w14:textId="77777777" w:rsidR="00FA7FEB" w:rsidRPr="00EC4534" w:rsidRDefault="00FA7FEB" w:rsidP="00147EA8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C4534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</w:tr>
    </w:tbl>
    <w:p w14:paraId="1709CADA" w14:textId="77777777" w:rsidR="00FA7FEB" w:rsidRPr="00EC4534" w:rsidRDefault="00FA7FEB" w:rsidP="00147EA8">
      <w:pPr>
        <w:spacing w:before="120" w:line="480" w:lineRule="auto"/>
        <w:rPr>
          <w:rFonts w:ascii="Arial" w:hAnsi="Arial" w:cs="Arial"/>
          <w:color w:val="000000"/>
          <w:sz w:val="22"/>
          <w:szCs w:val="22"/>
        </w:rPr>
      </w:pPr>
      <w:r w:rsidRPr="00EC4534">
        <w:rPr>
          <w:rFonts w:ascii="Arial" w:hAnsi="Arial" w:cs="Arial"/>
          <w:color w:val="000000"/>
          <w:sz w:val="22"/>
          <w:szCs w:val="22"/>
        </w:rPr>
        <w:t xml:space="preserve">Values are means ± SDs. n=152. </w:t>
      </w:r>
      <w:r w:rsidRPr="00EC4534">
        <w:rPr>
          <w:rFonts w:ascii="Arial" w:hAnsi="Arial" w:cs="Arial"/>
          <w:i/>
          <w:iCs/>
          <w:color w:val="000000"/>
          <w:sz w:val="22"/>
          <w:szCs w:val="22"/>
        </w:rPr>
        <w:t xml:space="preserve">P </w:t>
      </w:r>
      <w:r w:rsidRPr="00EC4534">
        <w:rPr>
          <w:rFonts w:ascii="Arial" w:hAnsi="Arial" w:cs="Arial"/>
          <w:color w:val="000000"/>
          <w:sz w:val="22"/>
          <w:szCs w:val="22"/>
        </w:rPr>
        <w:t xml:space="preserve">values for the comparison between ACS and control groups were determined using generalized linear models </w:t>
      </w:r>
      <w:r w:rsidRPr="00C4163E">
        <w:rPr>
          <w:rFonts w:ascii="Arial" w:hAnsi="Arial" w:cs="Arial"/>
          <w:color w:val="000000" w:themeColor="text1"/>
          <w:sz w:val="22"/>
          <w:szCs w:val="22"/>
        </w:rPr>
        <w:t>with adjustment for sex, age</w:t>
      </w:r>
      <w:r w:rsidRPr="00EC4534">
        <w:rPr>
          <w:rFonts w:ascii="Arial" w:hAnsi="Arial" w:cs="Arial"/>
          <w:color w:val="000000"/>
          <w:sz w:val="22"/>
          <w:szCs w:val="22"/>
        </w:rPr>
        <w:t xml:space="preserve">, and total energy intake. </w:t>
      </w:r>
    </w:p>
    <w:p w14:paraId="0314059F" w14:textId="77777777" w:rsidR="00D9637B" w:rsidRDefault="00D9637B"/>
    <w:sectPr w:rsidR="00D963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9895B3" w14:textId="77777777" w:rsidR="0003437E" w:rsidRDefault="0003437E" w:rsidP="006F1D66">
      <w:r>
        <w:separator/>
      </w:r>
    </w:p>
  </w:endnote>
  <w:endnote w:type="continuationSeparator" w:id="0">
    <w:p w14:paraId="0604B9CD" w14:textId="77777777" w:rsidR="0003437E" w:rsidRDefault="0003437E" w:rsidP="006F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pple SD Gothic Neo">
    <w:charset w:val="81"/>
    <w:family w:val="auto"/>
    <w:pitch w:val="variable"/>
    <w:sig w:usb0="00000203" w:usb1="29D72C10" w:usb2="00000010" w:usb3="00000000" w:csb0="00280005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3528E" w14:textId="77777777" w:rsidR="0003437E" w:rsidRDefault="0003437E" w:rsidP="006F1D66">
      <w:r>
        <w:separator/>
      </w:r>
    </w:p>
  </w:footnote>
  <w:footnote w:type="continuationSeparator" w:id="0">
    <w:p w14:paraId="27FF93E9" w14:textId="77777777" w:rsidR="0003437E" w:rsidRDefault="0003437E" w:rsidP="006F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FEB"/>
    <w:rsid w:val="0003437E"/>
    <w:rsid w:val="00147EA8"/>
    <w:rsid w:val="004E4B3E"/>
    <w:rsid w:val="006F1D66"/>
    <w:rsid w:val="00807CA6"/>
    <w:rsid w:val="009205E6"/>
    <w:rsid w:val="00C969C4"/>
    <w:rsid w:val="00D83B4E"/>
    <w:rsid w:val="00D9637B"/>
    <w:rsid w:val="00E70332"/>
    <w:rsid w:val="00FA7FEB"/>
    <w:rsid w:val="00FE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0A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D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1D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1D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1D66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FE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D6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1D6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F1D6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1D66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BA41D-7D0F-404D-8294-C32F65D28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039</Words>
  <Characters>5924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, Jisun</dc:creator>
  <cp:keywords/>
  <dc:description/>
  <cp:lastModifiedBy>Jegadeesh</cp:lastModifiedBy>
  <cp:revision>5</cp:revision>
  <dcterms:created xsi:type="dcterms:W3CDTF">2023-05-03T01:54:00Z</dcterms:created>
  <dcterms:modified xsi:type="dcterms:W3CDTF">2023-07-28T01:32:00Z</dcterms:modified>
</cp:coreProperties>
</file>